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9E3" w:rsidRPr="00B04D8E" w:rsidRDefault="00B77E88" w:rsidP="00B77E88">
      <w:r w:rsidRPr="00B04D8E">
        <w:t xml:space="preserve">1) </w:t>
      </w:r>
      <w:r w:rsidR="00674804">
        <w:t>For each farm and each period: ANOVA table and Pearson residuals</w:t>
      </w:r>
    </w:p>
    <w:p w:rsidR="00B04D8E" w:rsidRPr="00B04D8E" w:rsidRDefault="00B04D8E" w:rsidP="00B77E88">
      <w:r w:rsidRPr="00B04D8E">
        <w:t>Farm B period 1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B04D8E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B04D8E" w:rsidRDefault="00B04D8E" w:rsidP="00B77E88">
      <w:r>
        <w:rPr>
          <w:noProof/>
          <w:lang w:val="de-DE"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4D8E" w:rsidRDefault="00B04D8E" w:rsidP="00B77E88">
      <w:r>
        <w:t>Farm B period 2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B04D8E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9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B04D8E" w:rsidRDefault="00B04D8E" w:rsidP="00B77E88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4D8E" w:rsidRDefault="00B04D8E" w:rsidP="00B77E88">
      <w:r>
        <w:t>Farm B period 3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B04D8E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1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4D8E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B04D8E" w:rsidRDefault="00B04D8E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B04D8E" w:rsidRDefault="00B04D8E" w:rsidP="00B77E88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B77E88"/>
    <w:p w:rsidR="00674804" w:rsidRDefault="00674804" w:rsidP="00B77E88">
      <w:r>
        <w:t>Farm C period 1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674804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*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674804" w:rsidRDefault="00674804" w:rsidP="00B77E88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B77E88">
      <w:r>
        <w:t>Farm C period 2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674804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674804" w:rsidRDefault="00674804" w:rsidP="00B77E88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B77E88">
      <w:r>
        <w:t>Farm C period 3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674804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7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*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</w:tbl>
    <w:p w:rsidR="00674804" w:rsidRPr="00B04D8E" w:rsidRDefault="00674804" w:rsidP="00B77E88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674804">
      <w:r>
        <w:t>Farm D period 1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674804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674804" w:rsidRDefault="00674804" w:rsidP="00674804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674804">
      <w:r>
        <w:t>Farm D period 2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674804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0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674804" w:rsidRDefault="00674804" w:rsidP="00674804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674804">
      <w:r>
        <w:t>Farm D period 3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674804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8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</w:tr>
    </w:tbl>
    <w:p w:rsidR="00674804" w:rsidRPr="00B04D8E" w:rsidRDefault="00674804" w:rsidP="00674804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674804">
      <w:r>
        <w:t>Farm E period 1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674804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*Da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</w:tr>
    </w:tbl>
    <w:p w:rsidR="00674804" w:rsidRDefault="00EE5FB7" w:rsidP="00674804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674804">
      <w:r>
        <w:t>Farm E period 2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674804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2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674804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ion rank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674804" w:rsidRDefault="00674804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674804" w:rsidRDefault="00EE5FB7" w:rsidP="00674804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04" w:rsidRDefault="00674804" w:rsidP="00674804">
      <w:r>
        <w:t>Farm E period 3</w:t>
      </w:r>
    </w:p>
    <w:p w:rsidR="00EE5FB7" w:rsidRDefault="00EE5FB7" w:rsidP="00EE5FB7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ote: The lactation rank was removed from the model (p-value on the model without interaction=0.392)</w:t>
      </w:r>
    </w:p>
    <w:p w:rsidR="00EE5FB7" w:rsidRDefault="00EE5FB7" w:rsidP="00EE5FB7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6"/>
      </w:tblGrid>
      <w:tr w:rsidR="00EE5FB7" w:rsidTr="00556FAE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EE5FB7" w:rsidRDefault="00EE5FB7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706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EE5FB7" w:rsidRDefault="00EE5FB7" w:rsidP="00556FAE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E5FB7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EE5FB7" w:rsidRDefault="00EE5FB7" w:rsidP="00556FAE">
            <w:pPr>
              <w:keepNext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EE5FB7" w:rsidRDefault="00EE5FB7" w:rsidP="00556FAE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3</w:t>
            </w:r>
          </w:p>
        </w:tc>
      </w:tr>
      <w:tr w:rsidR="00EE5FB7" w:rsidTr="00556FA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EE5FB7" w:rsidRDefault="00EE5FB7" w:rsidP="00556FAE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EE5FB7" w:rsidRDefault="00EE5FB7" w:rsidP="00556FAE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</w:tbl>
    <w:p w:rsidR="00EE5FB7" w:rsidRPr="00B04D8E" w:rsidRDefault="00EE5FB7" w:rsidP="00674804">
      <w:r>
        <w:rPr>
          <w:noProof/>
          <w:lang w:val="de-DE"/>
        </w:rPr>
        <w:lastRenderedPageBreak/>
        <w:drawing>
          <wp:inline distT="0" distB="0" distL="0" distR="0">
            <wp:extent cx="5943600" cy="44577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A35" w:rsidRDefault="000C3A35" w:rsidP="00020928"/>
    <w:p w:rsidR="00A81D98" w:rsidRPr="00020928" w:rsidRDefault="00A81D98" w:rsidP="00B77E88">
      <w:bookmarkStart w:id="0" w:name="_GoBack"/>
      <w:bookmarkEnd w:id="0"/>
    </w:p>
    <w:sectPr w:rsidR="00A81D98" w:rsidRPr="000209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C3144974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Verdana" w:hAnsi="Verdana" w:hint="default"/>
        <w:b/>
        <w:i w:val="0"/>
        <w:sz w:val="2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0" w:firstLine="0"/>
      </w:pPr>
      <w:rPr>
        <w:rFonts w:hint="default"/>
        <w:b/>
        <w:sz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0" w:firstLine="0"/>
      </w:pPr>
      <w:rPr>
        <w:rFonts w:ascii="Times New Roman" w:hAnsi="Times New Roman" w:cs="Times New Roman" w:hint="default"/>
        <w:b w:val="0"/>
        <w:bCs/>
        <w:i w:val="0"/>
        <w:iCs/>
        <w:sz w:val="2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" w15:restartNumberingAfterBreak="0">
    <w:nsid w:val="49B73108"/>
    <w:multiLevelType w:val="multilevel"/>
    <w:tmpl w:val="24C26804"/>
    <w:styleLink w:val="BIReport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mallCaps/>
        <w:sz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1440" w:hanging="360"/>
      </w:pPr>
      <w:rPr>
        <w:rFonts w:ascii="Times New Roman" w:hAnsi="Times New Roman" w:hint="default"/>
        <w:b/>
        <w:i w:val="0"/>
        <w:sz w:val="20"/>
      </w:rPr>
    </w:lvl>
    <w:lvl w:ilvl="3">
      <w:start w:val="1"/>
      <w:numFmt w:val="decimal"/>
      <w:lvlText w:val="%1.%2.%3.%4"/>
      <w:lvlJc w:val="left"/>
      <w:pPr>
        <w:ind w:left="1800" w:hanging="360"/>
      </w:pPr>
      <w:rPr>
        <w:rFonts w:ascii="Times New Roman" w:hAnsi="Times New Roman" w:hint="default"/>
        <w:b/>
        <w:i w:val="0"/>
        <w:sz w:val="20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2" w15:restartNumberingAfterBreak="0">
    <w:nsid w:val="715C33C1"/>
    <w:multiLevelType w:val="hybridMultilevel"/>
    <w:tmpl w:val="1744DF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928"/>
    <w:rsid w:val="00020928"/>
    <w:rsid w:val="000C3A35"/>
    <w:rsid w:val="00153459"/>
    <w:rsid w:val="002E6CBC"/>
    <w:rsid w:val="002F3A89"/>
    <w:rsid w:val="005F79E3"/>
    <w:rsid w:val="00674804"/>
    <w:rsid w:val="0075417C"/>
    <w:rsid w:val="007E025E"/>
    <w:rsid w:val="00A81D98"/>
    <w:rsid w:val="00B04D8E"/>
    <w:rsid w:val="00B77E88"/>
    <w:rsid w:val="00CF3D57"/>
    <w:rsid w:val="00EE5FB7"/>
    <w:rsid w:val="00F8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00AF5D"/>
  <w15:chartTrackingRefBased/>
  <w15:docId w15:val="{AD819433-6C88-475D-B327-76F5A6E6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E88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459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Heading3">
    <w:name w:val="heading 3"/>
    <w:basedOn w:val="Heading2"/>
    <w:next w:val="Normal"/>
    <w:link w:val="Heading3Char"/>
    <w:qFormat/>
    <w:rsid w:val="00153459"/>
    <w:pPr>
      <w:keepLines w:val="0"/>
      <w:widowControl w:val="0"/>
      <w:numPr>
        <w:ilvl w:val="2"/>
      </w:numPr>
      <w:spacing w:before="240" w:after="60" w:line="240" w:lineRule="auto"/>
      <w:outlineLvl w:val="2"/>
    </w:pPr>
    <w:rPr>
      <w:rFonts w:ascii="Times New Roman" w:eastAsia="Times New Roman" w:hAnsi="Times New Roman" w:cs="Times New Roman"/>
      <w:b/>
      <w:caps/>
      <w:color w:val="auto"/>
      <w:sz w:val="24"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53459"/>
    <w:rPr>
      <w:rFonts w:ascii="Times New Roman" w:eastAsia="Times New Roman" w:hAnsi="Times New Roman" w:cs="Times New Roman"/>
      <w:b/>
      <w:caps/>
      <w:sz w:val="24"/>
      <w:szCs w:val="24"/>
      <w:lang w:eastAsia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459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numbering" w:customStyle="1" w:styleId="BIReport">
    <w:name w:val="BIReport"/>
    <w:uiPriority w:val="99"/>
    <w:rsid w:val="00153459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20928"/>
    <w:pPr>
      <w:ind w:left="720"/>
      <w:contextualSpacing/>
    </w:pPr>
  </w:style>
  <w:style w:type="paragraph" w:customStyle="1" w:styleId="CSText">
    <w:name w:val="CS Text"/>
    <w:basedOn w:val="Normal"/>
    <w:link w:val="CSTextChar"/>
    <w:qFormat/>
    <w:rsid w:val="00020928"/>
    <w:pPr>
      <w:spacing w:after="0" w:line="240" w:lineRule="auto"/>
    </w:pPr>
    <w:rPr>
      <w:rFonts w:eastAsia="Times New Roman" w:cs="Times New Roman"/>
      <w:szCs w:val="24"/>
      <w:lang w:eastAsia="de-DE" w:bidi="ar-SA"/>
    </w:rPr>
  </w:style>
  <w:style w:type="character" w:customStyle="1" w:styleId="CSTextChar">
    <w:name w:val="CS Text Char"/>
    <w:basedOn w:val="DefaultParagraphFont"/>
    <w:link w:val="CSText"/>
    <w:rsid w:val="00020928"/>
    <w:rPr>
      <w:rFonts w:ascii="Times New Roman" w:eastAsia="Times New Roman" w:hAnsi="Times New Roman" w:cs="Times New Roman"/>
      <w:sz w:val="24"/>
      <w:szCs w:val="24"/>
      <w:lang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2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1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mier,Esther (AH Clinical) BIAH-FR-SV</dc:creator>
  <cp:keywords/>
  <dc:description/>
  <cp:lastModifiedBy>Guidarini,Dr.,Christian (AH Cattle_Ru) BIV-DE-I</cp:lastModifiedBy>
  <cp:revision>3</cp:revision>
  <dcterms:created xsi:type="dcterms:W3CDTF">2020-08-06T06:49:00Z</dcterms:created>
  <dcterms:modified xsi:type="dcterms:W3CDTF">2020-08-07T09:34:00Z</dcterms:modified>
</cp:coreProperties>
</file>